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356" w:rsidRPr="001D26DF" w:rsidRDefault="000A2464" w:rsidP="00887356">
      <w:pPr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</w:pPr>
      <w:r w:rsidRPr="000A2464">
        <w:rPr>
          <w:rFonts w:ascii="Times New Roman" w:hAnsi="Times New Roman" w:cs="Times New Roman"/>
          <w:b/>
          <w:color w:val="000000" w:themeColor="text1"/>
          <w:spacing w:val="-6"/>
          <w:sz w:val="22"/>
          <w:szCs w:val="22"/>
        </w:rPr>
        <w:t>Additional File 5</w:t>
      </w:r>
      <w:r w:rsidR="00887356" w:rsidRPr="000A2464">
        <w:rPr>
          <w:rFonts w:ascii="Times New Roman" w:hAnsi="Times New Roman" w:cs="Times New Roman"/>
          <w:b/>
          <w:color w:val="000000" w:themeColor="text1"/>
          <w:spacing w:val="-6"/>
        </w:rPr>
        <w:t xml:space="preserve"> </w:t>
      </w:r>
      <w:r w:rsidR="00887356">
        <w:rPr>
          <w:rFonts w:ascii="Times New Roman" w:hAnsi="Times New Roman" w:cs="Times New Roman"/>
          <w:b/>
          <w:color w:val="000000" w:themeColor="text1"/>
          <w:spacing w:val="-6"/>
        </w:rPr>
        <w:t xml:space="preserve"> </w:t>
      </w:r>
      <w:r w:rsidR="00887356" w:rsidRPr="000A2464">
        <w:rPr>
          <w:rFonts w:ascii="Times New Roman" w:hAnsi="Times New Roman" w:cs="Times New Roman"/>
          <w:color w:val="000000" w:themeColor="text1"/>
          <w:spacing w:val="-6"/>
        </w:rPr>
        <w:t>The perceived competence scale for children</w:t>
      </w:r>
      <w:r w:rsidR="00336989">
        <w:rPr>
          <w:rFonts w:ascii="Times New Roman" w:hAnsi="Times New Roman" w:cs="Times New Roman"/>
          <w:color w:val="000000" w:themeColor="text1"/>
          <w:spacing w:val="-6"/>
        </w:rPr>
        <w:t xml:space="preserve">, </w:t>
      </w:r>
      <w:bookmarkStart w:id="0" w:name="_GoBack"/>
      <w:r w:rsidR="00336989" w:rsidRPr="001D26DF">
        <w:rPr>
          <w:rFonts w:ascii="Times New Roman" w:hAnsi="Times New Roman" w:cs="Times New Roman"/>
          <w:color w:val="000000" w:themeColor="text1"/>
          <w:sz w:val="22"/>
          <w:szCs w:val="22"/>
        </w:rPr>
        <w:t>items selected for this study</w:t>
      </w:r>
    </w:p>
    <w:bookmarkEnd w:id="0"/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1. You have self-confidence . </w:t>
      </w:r>
    </w:p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2. You can handle a large part of your task better than others.  </w:t>
      </w:r>
    </w:p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3. You have much to be proud of. </w:t>
      </w:r>
    </w:p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4.You feel that nothing goes well with you. </w:t>
      </w:r>
    </w:p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5. You are content with what you are now. </w:t>
      </w:r>
    </w:p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6. You can surely imagine that you will be an achiever of success. </w:t>
      </w:r>
    </w:p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7. You are a person of no worth or use. </w:t>
      </w:r>
    </w:p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8. You can express your opinion with confidence in yourself. </w:t>
      </w:r>
    </w:p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9. You don’t have good points so much.</w:t>
      </w:r>
    </w:p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10. You always worry about making mistakes.</w:t>
      </w:r>
    </w:p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  <w:r w:rsidRPr="00536578">
        <w:rPr>
          <w:rFonts w:ascii="Times New Roman" w:hAnsi="Times New Roman" w:cs="Times New Roman"/>
          <w:color w:val="000000" w:themeColor="text1"/>
        </w:rPr>
        <w:t>Four negatively worded questions (Q4, 7, 9, 10) were scored reversely in counting the total score.</w:t>
      </w:r>
    </w:p>
    <w:p w:rsidR="00887356" w:rsidRPr="00536578" w:rsidRDefault="00887356" w:rsidP="0088735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</w:p>
    <w:p w:rsidR="004F0E66" w:rsidRPr="00887356" w:rsidRDefault="001D26DF"/>
    <w:sectPr w:rsidR="004F0E66" w:rsidRPr="00887356" w:rsidSect="00516E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356"/>
    <w:rsid w:val="00081233"/>
    <w:rsid w:val="000A2464"/>
    <w:rsid w:val="000A58AD"/>
    <w:rsid w:val="00102791"/>
    <w:rsid w:val="0010698F"/>
    <w:rsid w:val="001D24EC"/>
    <w:rsid w:val="001D26DF"/>
    <w:rsid w:val="001F7FA8"/>
    <w:rsid w:val="00214949"/>
    <w:rsid w:val="00252C42"/>
    <w:rsid w:val="00336989"/>
    <w:rsid w:val="003515B1"/>
    <w:rsid w:val="00404673"/>
    <w:rsid w:val="004E79F7"/>
    <w:rsid w:val="00516E36"/>
    <w:rsid w:val="00543E62"/>
    <w:rsid w:val="00614D10"/>
    <w:rsid w:val="006E7387"/>
    <w:rsid w:val="00887356"/>
    <w:rsid w:val="00926405"/>
    <w:rsid w:val="009E2466"/>
    <w:rsid w:val="00A009BE"/>
    <w:rsid w:val="00A50E31"/>
    <w:rsid w:val="00B73876"/>
    <w:rsid w:val="00CE5F3E"/>
    <w:rsid w:val="00D9004E"/>
    <w:rsid w:val="00D93E27"/>
    <w:rsid w:val="00DF3A4D"/>
    <w:rsid w:val="00F0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F6CAC54-535A-304B-8F38-A66247E1A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7356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6</cp:revision>
  <dcterms:created xsi:type="dcterms:W3CDTF">2020-04-10T12:34:00Z</dcterms:created>
  <dcterms:modified xsi:type="dcterms:W3CDTF">2022-02-10T12:36:00Z</dcterms:modified>
</cp:coreProperties>
</file>